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D096B" w:rsidRPr="00CD096B" w14:paraId="297029F6" w14:textId="77777777" w:rsidTr="00286516">
        <w:tc>
          <w:tcPr>
            <w:tcW w:w="4675" w:type="dxa"/>
          </w:tcPr>
          <w:p w14:paraId="4CE96767" w14:textId="77777777" w:rsidR="00CD096B" w:rsidRPr="00CD096B" w:rsidRDefault="00CD096B" w:rsidP="00CD096B">
            <w:pPr>
              <w:rPr>
                <w:rFonts w:ascii="Times New Roman" w:hAnsi="Times New Roman" w:cs="Times New Roman"/>
                <w:b/>
                <w:bCs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Phylum</w:t>
            </w:r>
          </w:p>
          <w:p w14:paraId="5B0C0379" w14:textId="3130BDB3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Genus</w:t>
            </w:r>
          </w:p>
        </w:tc>
        <w:tc>
          <w:tcPr>
            <w:tcW w:w="4675" w:type="dxa"/>
          </w:tcPr>
          <w:p w14:paraId="76EE278C" w14:textId="79E96344" w:rsidR="00CD096B" w:rsidRPr="00076FB8" w:rsidRDefault="00CD096B" w:rsidP="00CD096B">
            <w:pPr>
              <w:rPr>
                <w:rFonts w:ascii="Times New Roman" w:hAnsi="Times New Roman" w:cs="Times New Roman"/>
                <w:b/>
                <w:bCs/>
              </w:rPr>
            </w:pPr>
            <w:r w:rsidRPr="00076FB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D096B" w:rsidRPr="00CD096B" w14:paraId="7C112E58" w14:textId="77777777" w:rsidTr="00286516">
        <w:tc>
          <w:tcPr>
            <w:tcW w:w="4675" w:type="dxa"/>
          </w:tcPr>
          <w:p w14:paraId="4F067ED5" w14:textId="35EA54D1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Bacteria (unclassified)</w:t>
            </w:r>
          </w:p>
        </w:tc>
        <w:tc>
          <w:tcPr>
            <w:tcW w:w="4675" w:type="dxa"/>
          </w:tcPr>
          <w:p w14:paraId="473CA19F" w14:textId="3929F029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25A10AC0" w14:textId="77777777" w:rsidTr="00286516">
        <w:tc>
          <w:tcPr>
            <w:tcW w:w="4675" w:type="dxa"/>
          </w:tcPr>
          <w:p w14:paraId="3A2BE127" w14:textId="79C4B921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Actinobacteria</w:t>
            </w:r>
          </w:p>
        </w:tc>
        <w:tc>
          <w:tcPr>
            <w:tcW w:w="4675" w:type="dxa"/>
          </w:tcPr>
          <w:p w14:paraId="40696052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076FB8" w:rsidRPr="00CD096B" w14:paraId="202CD902" w14:textId="77777777" w:rsidTr="00286516">
        <w:tc>
          <w:tcPr>
            <w:tcW w:w="4675" w:type="dxa"/>
          </w:tcPr>
          <w:p w14:paraId="2E261CE0" w14:textId="0AFF13B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Adlercreutzia</w:t>
            </w:r>
            <w:proofErr w:type="spellEnd"/>
          </w:p>
        </w:tc>
        <w:tc>
          <w:tcPr>
            <w:tcW w:w="4675" w:type="dxa"/>
          </w:tcPr>
          <w:p w14:paraId="072E8EE7" w14:textId="184F089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06D781B8" w14:textId="77777777" w:rsidTr="00286516">
        <w:tc>
          <w:tcPr>
            <w:tcW w:w="4675" w:type="dxa"/>
          </w:tcPr>
          <w:p w14:paraId="738DF831" w14:textId="76A3F62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2877612B" w14:textId="2B088E4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36CE3A8" w14:textId="77777777" w:rsidTr="00286516">
        <w:tc>
          <w:tcPr>
            <w:tcW w:w="4675" w:type="dxa"/>
          </w:tcPr>
          <w:p w14:paraId="1498342E" w14:textId="0B27D3A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2E16955D" w14:textId="0246E6F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5C530A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1DC1ADDF" w14:textId="77777777" w:rsidTr="00286516">
        <w:tc>
          <w:tcPr>
            <w:tcW w:w="4675" w:type="dxa"/>
          </w:tcPr>
          <w:p w14:paraId="736679D2" w14:textId="11EF3CE2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b/>
                <w:bCs/>
              </w:rPr>
              <w:t>Armatimonadetes</w:t>
            </w:r>
            <w:proofErr w:type="spellEnd"/>
          </w:p>
        </w:tc>
        <w:tc>
          <w:tcPr>
            <w:tcW w:w="4675" w:type="dxa"/>
          </w:tcPr>
          <w:p w14:paraId="3D5C6CAB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5EAE2381" w14:textId="77777777" w:rsidTr="00286516">
        <w:tc>
          <w:tcPr>
            <w:tcW w:w="4675" w:type="dxa"/>
          </w:tcPr>
          <w:p w14:paraId="2A37FE02" w14:textId="21FF58B6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RB046 (unclassified)</w:t>
            </w:r>
          </w:p>
        </w:tc>
        <w:tc>
          <w:tcPr>
            <w:tcW w:w="4675" w:type="dxa"/>
          </w:tcPr>
          <w:p w14:paraId="41185CD5" w14:textId="2E6001EE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277595A5" w14:textId="77777777" w:rsidTr="00286516">
        <w:tc>
          <w:tcPr>
            <w:tcW w:w="4675" w:type="dxa"/>
          </w:tcPr>
          <w:p w14:paraId="4E42904F" w14:textId="5BFAF0D8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Bacteroidetes</w:t>
            </w:r>
          </w:p>
        </w:tc>
        <w:tc>
          <w:tcPr>
            <w:tcW w:w="4675" w:type="dxa"/>
          </w:tcPr>
          <w:p w14:paraId="6AA718F6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076FB8" w:rsidRPr="00CD096B" w14:paraId="64026F82" w14:textId="77777777" w:rsidTr="00286516">
        <w:tc>
          <w:tcPr>
            <w:tcW w:w="4675" w:type="dxa"/>
          </w:tcPr>
          <w:p w14:paraId="6465712D" w14:textId="44F6672F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Bacteroid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22B3BA65" w14:textId="179A35AE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5AB1D855" w14:textId="77777777" w:rsidTr="00286516">
        <w:tc>
          <w:tcPr>
            <w:tcW w:w="4675" w:type="dxa"/>
          </w:tcPr>
          <w:p w14:paraId="3B1870DF" w14:textId="3BE15250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Bacteroid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33AEF9CC" w14:textId="120A225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29EC1CE3" w14:textId="77777777" w:rsidTr="00286516">
        <w:tc>
          <w:tcPr>
            <w:tcW w:w="4675" w:type="dxa"/>
          </w:tcPr>
          <w:p w14:paraId="2334278A" w14:textId="4E1F918A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4675" w:type="dxa"/>
          </w:tcPr>
          <w:p w14:paraId="22DD96BA" w14:textId="29D50E9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2A50680B" w14:textId="77777777" w:rsidTr="00286516">
        <w:tc>
          <w:tcPr>
            <w:tcW w:w="4675" w:type="dxa"/>
          </w:tcPr>
          <w:p w14:paraId="4FAE023A" w14:textId="2C1F4A1A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BF311</w:t>
            </w:r>
          </w:p>
        </w:tc>
        <w:tc>
          <w:tcPr>
            <w:tcW w:w="4675" w:type="dxa"/>
          </w:tcPr>
          <w:p w14:paraId="619849B4" w14:textId="6D9CC72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4939ECFD" w14:textId="77777777" w:rsidTr="00286516">
        <w:tc>
          <w:tcPr>
            <w:tcW w:w="4675" w:type="dxa"/>
          </w:tcPr>
          <w:p w14:paraId="3B21D8F0" w14:textId="476AA1A9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CF231</w:t>
            </w:r>
          </w:p>
        </w:tc>
        <w:tc>
          <w:tcPr>
            <w:tcW w:w="4675" w:type="dxa"/>
          </w:tcPr>
          <w:p w14:paraId="1C8C30D4" w14:textId="32906A39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29A7E7B" w14:textId="77777777" w:rsidTr="00286516">
        <w:tc>
          <w:tcPr>
            <w:tcW w:w="4675" w:type="dxa"/>
          </w:tcPr>
          <w:p w14:paraId="4350A990" w14:textId="60C89E8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Marinilabi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0885DDCC" w14:textId="6947E4BF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7AA1B7E" w14:textId="77777777" w:rsidTr="00286516">
        <w:tc>
          <w:tcPr>
            <w:tcW w:w="4675" w:type="dxa"/>
          </w:tcPr>
          <w:p w14:paraId="683DCFD7" w14:textId="0B7725A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Paludibacter</w:t>
            </w:r>
            <w:proofErr w:type="spellEnd"/>
          </w:p>
        </w:tc>
        <w:tc>
          <w:tcPr>
            <w:tcW w:w="4675" w:type="dxa"/>
          </w:tcPr>
          <w:p w14:paraId="265B4D1D" w14:textId="061F5DA4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51868F82" w14:textId="77777777" w:rsidTr="00286516">
        <w:tc>
          <w:tcPr>
            <w:tcW w:w="4675" w:type="dxa"/>
          </w:tcPr>
          <w:p w14:paraId="0D2F3EF5" w14:textId="74EBFB09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Paraprevotell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688F0382" w14:textId="7C57FF6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62C5DF7" w14:textId="77777777" w:rsidTr="00286516">
        <w:tc>
          <w:tcPr>
            <w:tcW w:w="4675" w:type="dxa"/>
          </w:tcPr>
          <w:p w14:paraId="280AB6A7" w14:textId="1C0A8F2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Paraprevotell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3E0DE58E" w14:textId="56EE9778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6FDDD2D" w14:textId="77777777" w:rsidTr="00286516">
        <w:tc>
          <w:tcPr>
            <w:tcW w:w="4675" w:type="dxa"/>
          </w:tcPr>
          <w:p w14:paraId="0B98C7C9" w14:textId="5C22301E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CD096B">
              <w:rPr>
                <w:rFonts w:ascii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4675" w:type="dxa"/>
          </w:tcPr>
          <w:p w14:paraId="7F35334C" w14:textId="1A35AA24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7FF8911E" w14:textId="77777777" w:rsidTr="00286516">
        <w:tc>
          <w:tcPr>
            <w:tcW w:w="4675" w:type="dxa"/>
          </w:tcPr>
          <w:p w14:paraId="5E717D6D" w14:textId="269CD92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CD096B">
              <w:rPr>
                <w:rFonts w:ascii="Times New Roman" w:hAnsi="Times New Roman" w:cs="Times New Roman"/>
                <w:i/>
                <w:iCs/>
              </w:rPr>
              <w:t xml:space="preserve"> 2</w:t>
            </w:r>
          </w:p>
        </w:tc>
        <w:tc>
          <w:tcPr>
            <w:tcW w:w="4675" w:type="dxa"/>
          </w:tcPr>
          <w:p w14:paraId="42E5ABB2" w14:textId="17CCEED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52906B83" w14:textId="77777777" w:rsidTr="00286516">
        <w:tc>
          <w:tcPr>
            <w:tcW w:w="4675" w:type="dxa"/>
          </w:tcPr>
          <w:p w14:paraId="54181864" w14:textId="6A43500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RF16 (unclassified)</w:t>
            </w:r>
          </w:p>
        </w:tc>
        <w:tc>
          <w:tcPr>
            <w:tcW w:w="4675" w:type="dxa"/>
          </w:tcPr>
          <w:p w14:paraId="3B6CA8B1" w14:textId="2BF44836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B911516" w14:textId="77777777" w:rsidTr="00286516">
        <w:tc>
          <w:tcPr>
            <w:tcW w:w="4675" w:type="dxa"/>
          </w:tcPr>
          <w:p w14:paraId="1E7DD204" w14:textId="3361485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S24-7 (unclassified)</w:t>
            </w:r>
          </w:p>
        </w:tc>
        <w:tc>
          <w:tcPr>
            <w:tcW w:w="4675" w:type="dxa"/>
          </w:tcPr>
          <w:p w14:paraId="5BEE99DA" w14:textId="558314BC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280FED6" w14:textId="77777777" w:rsidTr="00286516">
        <w:tc>
          <w:tcPr>
            <w:tcW w:w="4675" w:type="dxa"/>
          </w:tcPr>
          <w:p w14:paraId="07459132" w14:textId="36206BB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YRC22</w:t>
            </w:r>
          </w:p>
        </w:tc>
        <w:tc>
          <w:tcPr>
            <w:tcW w:w="4675" w:type="dxa"/>
          </w:tcPr>
          <w:p w14:paraId="12DFE5D6" w14:textId="20BF575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D512A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2587A115" w14:textId="77777777" w:rsidTr="00286516">
        <w:tc>
          <w:tcPr>
            <w:tcW w:w="4675" w:type="dxa"/>
          </w:tcPr>
          <w:p w14:paraId="4AFD0BF1" w14:textId="14D079D0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Cyanobacteria</w:t>
            </w:r>
          </w:p>
        </w:tc>
        <w:tc>
          <w:tcPr>
            <w:tcW w:w="4675" w:type="dxa"/>
          </w:tcPr>
          <w:p w14:paraId="68BFEA2D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1C44A7C7" w14:textId="77777777" w:rsidTr="00286516">
        <w:tc>
          <w:tcPr>
            <w:tcW w:w="4675" w:type="dxa"/>
          </w:tcPr>
          <w:p w14:paraId="4C14D9BD" w14:textId="1CDDD47E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YS2 (unclassified)</w:t>
            </w:r>
          </w:p>
        </w:tc>
        <w:tc>
          <w:tcPr>
            <w:tcW w:w="4675" w:type="dxa"/>
          </w:tcPr>
          <w:p w14:paraId="56F1FB5B" w14:textId="0F6D9A7D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7BDF1AD5" w14:textId="77777777" w:rsidTr="00286516">
        <w:tc>
          <w:tcPr>
            <w:tcW w:w="4675" w:type="dxa"/>
          </w:tcPr>
          <w:p w14:paraId="50E542FA" w14:textId="052D9488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b/>
                <w:bCs/>
              </w:rPr>
              <w:t>Fibrobacteres</w:t>
            </w:r>
            <w:proofErr w:type="spellEnd"/>
          </w:p>
        </w:tc>
        <w:tc>
          <w:tcPr>
            <w:tcW w:w="4675" w:type="dxa"/>
          </w:tcPr>
          <w:p w14:paraId="0647644A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43755BB6" w14:textId="77777777" w:rsidTr="00286516">
        <w:tc>
          <w:tcPr>
            <w:tcW w:w="4675" w:type="dxa"/>
          </w:tcPr>
          <w:p w14:paraId="5ECEC1AB" w14:textId="40A7E612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Fibrobacter</w:t>
            </w:r>
            <w:proofErr w:type="spellEnd"/>
          </w:p>
        </w:tc>
        <w:tc>
          <w:tcPr>
            <w:tcW w:w="4675" w:type="dxa"/>
          </w:tcPr>
          <w:p w14:paraId="3CE8A100" w14:textId="7ACC575E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7CA9CB72" w14:textId="77777777" w:rsidTr="00286516">
        <w:tc>
          <w:tcPr>
            <w:tcW w:w="4675" w:type="dxa"/>
          </w:tcPr>
          <w:p w14:paraId="5FCB9741" w14:textId="04321104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Firmicutes</w:t>
            </w:r>
          </w:p>
        </w:tc>
        <w:tc>
          <w:tcPr>
            <w:tcW w:w="4675" w:type="dxa"/>
          </w:tcPr>
          <w:p w14:paraId="20767D18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6D2EB3A3" w14:textId="77777777" w:rsidTr="00286516">
        <w:tc>
          <w:tcPr>
            <w:tcW w:w="4675" w:type="dxa"/>
          </w:tcPr>
          <w:p w14:paraId="2915FA73" w14:textId="0FC37D14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Anaerovibrio</w:t>
            </w:r>
            <w:proofErr w:type="spellEnd"/>
          </w:p>
        </w:tc>
        <w:tc>
          <w:tcPr>
            <w:tcW w:w="4675" w:type="dxa"/>
          </w:tcPr>
          <w:p w14:paraId="4B35E212" w14:textId="38A5A416" w:rsidR="00CD096B" w:rsidRPr="00CD096B" w:rsidRDefault="00A612A0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76FB8" w:rsidRPr="00CD096B" w14:paraId="3169986A" w14:textId="77777777" w:rsidTr="00286516">
        <w:tc>
          <w:tcPr>
            <w:tcW w:w="4675" w:type="dxa"/>
          </w:tcPr>
          <w:p w14:paraId="0DEFB5C5" w14:textId="3B08D6FA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Bulleidia</w:t>
            </w:r>
            <w:proofErr w:type="spellEnd"/>
          </w:p>
        </w:tc>
        <w:tc>
          <w:tcPr>
            <w:tcW w:w="4675" w:type="dxa"/>
          </w:tcPr>
          <w:p w14:paraId="401CF180" w14:textId="0686CF71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863993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8FF1413" w14:textId="77777777" w:rsidTr="00286516">
        <w:tc>
          <w:tcPr>
            <w:tcW w:w="4675" w:type="dxa"/>
          </w:tcPr>
          <w:p w14:paraId="00BFB9DC" w14:textId="1CB203DB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Christensenell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5649D1B6" w14:textId="7CD0E93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863993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05F877B" w14:textId="77777777" w:rsidTr="00286516">
        <w:tc>
          <w:tcPr>
            <w:tcW w:w="4675" w:type="dxa"/>
          </w:tcPr>
          <w:p w14:paraId="763050CB" w14:textId="3BDD2598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36986B77" w14:textId="75906BB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863993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40CE7A69" w14:textId="77777777" w:rsidTr="00286516">
        <w:tc>
          <w:tcPr>
            <w:tcW w:w="4675" w:type="dxa"/>
          </w:tcPr>
          <w:p w14:paraId="247680EC" w14:textId="4C3AF1B9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713CB3E6" w14:textId="33EA443F" w:rsidR="00CD096B" w:rsidRPr="00CD096B" w:rsidRDefault="00D92FAA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76FB8" w:rsidRPr="00CD096B" w14:paraId="1F77C324" w14:textId="77777777" w:rsidTr="00286516">
        <w:tc>
          <w:tcPr>
            <w:tcW w:w="4675" w:type="dxa"/>
          </w:tcPr>
          <w:p w14:paraId="0A055DE3" w14:textId="508603EF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4675" w:type="dxa"/>
          </w:tcPr>
          <w:p w14:paraId="0AEF7568" w14:textId="2957D07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2721A05" w14:textId="77777777" w:rsidTr="00286516">
        <w:tc>
          <w:tcPr>
            <w:tcW w:w="4675" w:type="dxa"/>
          </w:tcPr>
          <w:p w14:paraId="27111087" w14:textId="3E5CF720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Coprococcus</w:t>
            </w:r>
            <w:proofErr w:type="spellEnd"/>
          </w:p>
        </w:tc>
        <w:tc>
          <w:tcPr>
            <w:tcW w:w="4675" w:type="dxa"/>
          </w:tcPr>
          <w:p w14:paraId="54B3D7FE" w14:textId="28E4637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04D142EB" w14:textId="77777777" w:rsidTr="00286516">
        <w:tc>
          <w:tcPr>
            <w:tcW w:w="4675" w:type="dxa"/>
          </w:tcPr>
          <w:p w14:paraId="32E3DE53" w14:textId="6B00D542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Dorea</w:t>
            </w:r>
          </w:p>
        </w:tc>
        <w:tc>
          <w:tcPr>
            <w:tcW w:w="4675" w:type="dxa"/>
          </w:tcPr>
          <w:p w14:paraId="6AD4E7E6" w14:textId="5CC8424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D3F71C3" w14:textId="77777777" w:rsidTr="00286516">
        <w:tc>
          <w:tcPr>
            <w:tcW w:w="4675" w:type="dxa"/>
          </w:tcPr>
          <w:p w14:paraId="3CDAD168" w14:textId="35FC400D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Epulopiscium</w:t>
            </w:r>
            <w:proofErr w:type="spellEnd"/>
          </w:p>
        </w:tc>
        <w:tc>
          <w:tcPr>
            <w:tcW w:w="4675" w:type="dxa"/>
          </w:tcPr>
          <w:p w14:paraId="31A049E4" w14:textId="09A2FE7A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881AFE9" w14:textId="77777777" w:rsidTr="00286516">
        <w:tc>
          <w:tcPr>
            <w:tcW w:w="4675" w:type="dxa"/>
          </w:tcPr>
          <w:p w14:paraId="20518B7D" w14:textId="52466FC2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Erysipelotrich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7360ED6F" w14:textId="4D0944A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2B51A61" w14:textId="77777777" w:rsidTr="00286516">
        <w:tc>
          <w:tcPr>
            <w:tcW w:w="4675" w:type="dxa"/>
          </w:tcPr>
          <w:p w14:paraId="7DAF52CA" w14:textId="68C1D59A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Erysipelotrich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4A08125B" w14:textId="779B3BD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3ACBD05" w14:textId="77777777" w:rsidTr="00286516">
        <w:tc>
          <w:tcPr>
            <w:tcW w:w="4675" w:type="dxa"/>
          </w:tcPr>
          <w:p w14:paraId="77003668" w14:textId="64DC180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Eubacterium</w:t>
            </w:r>
          </w:p>
        </w:tc>
        <w:tc>
          <w:tcPr>
            <w:tcW w:w="4675" w:type="dxa"/>
          </w:tcPr>
          <w:p w14:paraId="5E34339B" w14:textId="195489E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091E54C6" w14:textId="77777777" w:rsidTr="00286516">
        <w:tc>
          <w:tcPr>
            <w:tcW w:w="4675" w:type="dxa"/>
          </w:tcPr>
          <w:p w14:paraId="5E678581" w14:textId="6BA6F2C3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</w:rPr>
              <w:t>Firmicutes (unclassified)</w:t>
            </w:r>
          </w:p>
        </w:tc>
        <w:tc>
          <w:tcPr>
            <w:tcW w:w="4675" w:type="dxa"/>
          </w:tcPr>
          <w:p w14:paraId="4479A0E5" w14:textId="5B3ACC5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7A032A32" w14:textId="77777777" w:rsidTr="00286516">
        <w:tc>
          <w:tcPr>
            <w:tcW w:w="4675" w:type="dxa"/>
          </w:tcPr>
          <w:p w14:paraId="44F00625" w14:textId="6676C4A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47288F02" w14:textId="79BEF22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07C6CD7B" w14:textId="77777777" w:rsidTr="00286516">
        <w:tc>
          <w:tcPr>
            <w:tcW w:w="4675" w:type="dxa"/>
          </w:tcPr>
          <w:p w14:paraId="4E404925" w14:textId="70C59AA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1342E138" w14:textId="2D5C073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499D31D2" w14:textId="77777777" w:rsidTr="00286516">
        <w:tc>
          <w:tcPr>
            <w:tcW w:w="4675" w:type="dxa"/>
          </w:tcPr>
          <w:p w14:paraId="22F8F9DB" w14:textId="2E8D158A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4675" w:type="dxa"/>
          </w:tcPr>
          <w:p w14:paraId="4496007A" w14:textId="3E8D0B51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5D70F86C" w14:textId="77777777" w:rsidTr="00286516">
        <w:tc>
          <w:tcPr>
            <w:tcW w:w="4675" w:type="dxa"/>
          </w:tcPr>
          <w:p w14:paraId="0D4B855E" w14:textId="51F71EE6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Mogibacteri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25483048" w14:textId="43F7E97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55C3F34F" w14:textId="77777777" w:rsidTr="00286516">
        <w:tc>
          <w:tcPr>
            <w:tcW w:w="4675" w:type="dxa"/>
          </w:tcPr>
          <w:p w14:paraId="48DBA317" w14:textId="5959EE9F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Oscillospira</w:t>
            </w:r>
            <w:proofErr w:type="spellEnd"/>
          </w:p>
        </w:tc>
        <w:tc>
          <w:tcPr>
            <w:tcW w:w="4675" w:type="dxa"/>
          </w:tcPr>
          <w:p w14:paraId="2D0C8E83" w14:textId="18C40ED7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2C7B5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49B25DE5" w14:textId="77777777" w:rsidTr="00286516">
        <w:tc>
          <w:tcPr>
            <w:tcW w:w="4675" w:type="dxa"/>
          </w:tcPr>
          <w:p w14:paraId="5497992A" w14:textId="5AC90257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p-75-a5</w:t>
            </w:r>
          </w:p>
        </w:tc>
        <w:tc>
          <w:tcPr>
            <w:tcW w:w="4675" w:type="dxa"/>
          </w:tcPr>
          <w:p w14:paraId="56DBCF73" w14:textId="4388F2E0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65A8B69" w14:textId="77777777" w:rsidTr="00286516">
        <w:tc>
          <w:tcPr>
            <w:tcW w:w="4675" w:type="dxa"/>
          </w:tcPr>
          <w:p w14:paraId="1348167D" w14:textId="3AA3246B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Phascolarctobacterium</w:t>
            </w:r>
            <w:proofErr w:type="spellEnd"/>
          </w:p>
        </w:tc>
        <w:tc>
          <w:tcPr>
            <w:tcW w:w="4675" w:type="dxa"/>
          </w:tcPr>
          <w:p w14:paraId="4F9370C8" w14:textId="77DA4E0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B514907" w14:textId="77777777" w:rsidTr="00286516">
        <w:tc>
          <w:tcPr>
            <w:tcW w:w="4675" w:type="dxa"/>
          </w:tcPr>
          <w:p w14:paraId="26DE0E4B" w14:textId="286B74AD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lastRenderedPageBreak/>
              <w:t>Pseudoramibacter</w:t>
            </w:r>
            <w:proofErr w:type="spellEnd"/>
            <w:r w:rsidRPr="00CD096B">
              <w:rPr>
                <w:rFonts w:ascii="Times New Roman" w:hAnsi="Times New Roman" w:cs="Times New Roman"/>
                <w:i/>
                <w:iCs/>
              </w:rPr>
              <w:t xml:space="preserve"> Eubacterium</w:t>
            </w:r>
          </w:p>
        </w:tc>
        <w:tc>
          <w:tcPr>
            <w:tcW w:w="4675" w:type="dxa"/>
          </w:tcPr>
          <w:p w14:paraId="2FD72272" w14:textId="0CEFFD12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226F9680" w14:textId="77777777" w:rsidTr="00286516">
        <w:tc>
          <w:tcPr>
            <w:tcW w:w="4675" w:type="dxa"/>
          </w:tcPr>
          <w:p w14:paraId="2D2E278D" w14:textId="2DED7AE0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RFN20</w:t>
            </w:r>
          </w:p>
        </w:tc>
        <w:tc>
          <w:tcPr>
            <w:tcW w:w="4675" w:type="dxa"/>
          </w:tcPr>
          <w:p w14:paraId="5EB009AA" w14:textId="6DCC5AB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71ED3ADC" w14:textId="77777777" w:rsidTr="00286516">
        <w:tc>
          <w:tcPr>
            <w:tcW w:w="4675" w:type="dxa"/>
          </w:tcPr>
          <w:p w14:paraId="21DDE447" w14:textId="34F7FF1C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</w:p>
        </w:tc>
        <w:tc>
          <w:tcPr>
            <w:tcW w:w="4675" w:type="dxa"/>
          </w:tcPr>
          <w:p w14:paraId="588B4545" w14:textId="53C089F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7D746961" w14:textId="77777777" w:rsidTr="00286516">
        <w:tc>
          <w:tcPr>
            <w:tcW w:w="4675" w:type="dxa"/>
          </w:tcPr>
          <w:p w14:paraId="1A7C606C" w14:textId="75FBAEAA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1 (unclassified)</w:t>
            </w:r>
          </w:p>
        </w:tc>
        <w:tc>
          <w:tcPr>
            <w:tcW w:w="4675" w:type="dxa"/>
          </w:tcPr>
          <w:p w14:paraId="308BC795" w14:textId="1C79121C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70BF706" w14:textId="77777777" w:rsidTr="00286516">
        <w:tc>
          <w:tcPr>
            <w:tcW w:w="4675" w:type="dxa"/>
          </w:tcPr>
          <w:p w14:paraId="3DF79011" w14:textId="411052B5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2 (unclassified)</w:t>
            </w:r>
          </w:p>
        </w:tc>
        <w:tc>
          <w:tcPr>
            <w:tcW w:w="4675" w:type="dxa"/>
          </w:tcPr>
          <w:p w14:paraId="5D5EC081" w14:textId="6BB8860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F72E8F7" w14:textId="77777777" w:rsidTr="00286516">
        <w:tc>
          <w:tcPr>
            <w:tcW w:w="4675" w:type="dxa"/>
          </w:tcPr>
          <w:p w14:paraId="2E59FD9C" w14:textId="266048A3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</w:p>
        </w:tc>
        <w:tc>
          <w:tcPr>
            <w:tcW w:w="4675" w:type="dxa"/>
          </w:tcPr>
          <w:p w14:paraId="4D632442" w14:textId="20FB7E4F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E36D5E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7CC7FCB2" w14:textId="77777777" w:rsidTr="00286516">
        <w:tc>
          <w:tcPr>
            <w:tcW w:w="4675" w:type="dxa"/>
          </w:tcPr>
          <w:p w14:paraId="7887103C" w14:textId="1F362889" w:rsidR="00CD096B" w:rsidRPr="00CD096B" w:rsidRDefault="00CD096B" w:rsidP="00CD096B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4675" w:type="dxa"/>
          </w:tcPr>
          <w:p w14:paraId="7086C1DC" w14:textId="31660745" w:rsidR="00CD096B" w:rsidRPr="00CD096B" w:rsidRDefault="00A612A0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D096B" w:rsidRPr="00CD096B" w14:paraId="78C1804A" w14:textId="77777777" w:rsidTr="00286516">
        <w:tc>
          <w:tcPr>
            <w:tcW w:w="4675" w:type="dxa"/>
          </w:tcPr>
          <w:p w14:paraId="34EDE5A0" w14:textId="32639729" w:rsidR="00CD096B" w:rsidRPr="00CD096B" w:rsidRDefault="00CD096B" w:rsidP="00CD096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258EF7B4" w14:textId="59322BCE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35DD5648" w14:textId="77777777" w:rsidTr="00286516">
        <w:tc>
          <w:tcPr>
            <w:tcW w:w="4675" w:type="dxa"/>
          </w:tcPr>
          <w:p w14:paraId="3296AF3C" w14:textId="0743E1D9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Proteobacteria</w:t>
            </w:r>
          </w:p>
        </w:tc>
        <w:tc>
          <w:tcPr>
            <w:tcW w:w="4675" w:type="dxa"/>
          </w:tcPr>
          <w:p w14:paraId="59CD5907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3AB0EC44" w14:textId="77777777" w:rsidTr="00286516">
        <w:tc>
          <w:tcPr>
            <w:tcW w:w="4675" w:type="dxa"/>
          </w:tcPr>
          <w:p w14:paraId="35A43D2D" w14:textId="3064C9D7" w:rsidR="00CD096B" w:rsidRPr="00CD096B" w:rsidRDefault="00CD096B" w:rsidP="00CD096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78CBBA24" w14:textId="74C76BFB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5B835792" w14:textId="77777777" w:rsidTr="00286516">
        <w:tc>
          <w:tcPr>
            <w:tcW w:w="4675" w:type="dxa"/>
          </w:tcPr>
          <w:p w14:paraId="3CF07D3D" w14:textId="58C362C4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GMD14H09 (unclassified)</w:t>
            </w:r>
          </w:p>
        </w:tc>
        <w:tc>
          <w:tcPr>
            <w:tcW w:w="4675" w:type="dxa"/>
          </w:tcPr>
          <w:p w14:paraId="71015769" w14:textId="6655A438" w:rsidR="00CD096B" w:rsidRPr="00CD096B" w:rsidRDefault="0059002D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CD096B" w:rsidRPr="00CD096B" w14:paraId="21E6A637" w14:textId="77777777" w:rsidTr="00286516">
        <w:tc>
          <w:tcPr>
            <w:tcW w:w="4675" w:type="dxa"/>
          </w:tcPr>
          <w:p w14:paraId="38CE93DF" w14:textId="288355C9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Rickettsi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680BA5DB" w14:textId="21866D7A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5F078270" w14:textId="77777777" w:rsidTr="00286516">
        <w:tc>
          <w:tcPr>
            <w:tcW w:w="4675" w:type="dxa"/>
          </w:tcPr>
          <w:p w14:paraId="4A953D4F" w14:textId="3E23F8B3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4675" w:type="dxa"/>
          </w:tcPr>
          <w:p w14:paraId="5A5DE42D" w14:textId="3D22AD5F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3B7686CF" w14:textId="77777777" w:rsidTr="00286516">
        <w:tc>
          <w:tcPr>
            <w:tcW w:w="4675" w:type="dxa"/>
          </w:tcPr>
          <w:p w14:paraId="0084CE7B" w14:textId="4D1E8701" w:rsidR="00CD096B" w:rsidRPr="00CD096B" w:rsidRDefault="00CD096B" w:rsidP="00CD096B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b/>
                <w:bCs/>
              </w:rPr>
              <w:t>Spirochaetes</w:t>
            </w:r>
          </w:p>
        </w:tc>
        <w:tc>
          <w:tcPr>
            <w:tcW w:w="4675" w:type="dxa"/>
          </w:tcPr>
          <w:p w14:paraId="01F1FCA9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076FB8" w:rsidRPr="00CD096B" w14:paraId="6549FAB2" w14:textId="77777777" w:rsidTr="00286516">
        <w:tc>
          <w:tcPr>
            <w:tcW w:w="4675" w:type="dxa"/>
          </w:tcPr>
          <w:p w14:paraId="1C66CCFD" w14:textId="622366F6" w:rsidR="00076FB8" w:rsidRPr="00CD096B" w:rsidRDefault="00076FB8" w:rsidP="00076F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Sphaerochaeta</w:t>
            </w:r>
            <w:proofErr w:type="spellEnd"/>
          </w:p>
        </w:tc>
        <w:tc>
          <w:tcPr>
            <w:tcW w:w="4675" w:type="dxa"/>
          </w:tcPr>
          <w:p w14:paraId="2ED2BA83" w14:textId="53AFD52B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47B98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2E4C89AC" w14:textId="77777777" w:rsidTr="00286516">
        <w:tc>
          <w:tcPr>
            <w:tcW w:w="4675" w:type="dxa"/>
          </w:tcPr>
          <w:p w14:paraId="58DE3541" w14:textId="494A5716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r w:rsidRPr="00CD096B">
              <w:rPr>
                <w:rFonts w:ascii="Times New Roman" w:hAnsi="Times New Roman" w:cs="Times New Roman"/>
                <w:i/>
                <w:iCs/>
              </w:rPr>
              <w:t>Treponema</w:t>
            </w:r>
          </w:p>
        </w:tc>
        <w:tc>
          <w:tcPr>
            <w:tcW w:w="4675" w:type="dxa"/>
          </w:tcPr>
          <w:p w14:paraId="5FADEC3B" w14:textId="1B91B96D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047B98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0F290EA0" w14:textId="77777777" w:rsidTr="00286516">
        <w:tc>
          <w:tcPr>
            <w:tcW w:w="4675" w:type="dxa"/>
          </w:tcPr>
          <w:p w14:paraId="588F87B2" w14:textId="3522C001" w:rsidR="00CD096B" w:rsidRPr="00CD096B" w:rsidRDefault="00CD096B" w:rsidP="00CD096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  <w:b/>
                <w:bCs/>
              </w:rPr>
              <w:t>Synergistetes</w:t>
            </w:r>
            <w:proofErr w:type="spellEnd"/>
          </w:p>
        </w:tc>
        <w:tc>
          <w:tcPr>
            <w:tcW w:w="4675" w:type="dxa"/>
          </w:tcPr>
          <w:p w14:paraId="1555945A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0FAF9712" w14:textId="77777777" w:rsidTr="00286516">
        <w:tc>
          <w:tcPr>
            <w:tcW w:w="4675" w:type="dxa"/>
          </w:tcPr>
          <w:p w14:paraId="5A4A53E0" w14:textId="5E433B05" w:rsidR="00CD096B" w:rsidRPr="00CD096B" w:rsidRDefault="00CD096B" w:rsidP="00CD096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Synergistales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708093B6" w14:textId="56E210AF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1A212D45" w14:textId="77777777" w:rsidTr="00286516">
        <w:tc>
          <w:tcPr>
            <w:tcW w:w="4675" w:type="dxa"/>
          </w:tcPr>
          <w:p w14:paraId="76BB9074" w14:textId="05D2752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b/>
                <w:bCs/>
              </w:rPr>
              <w:t>Tenericutes</w:t>
            </w:r>
            <w:proofErr w:type="spellEnd"/>
          </w:p>
        </w:tc>
        <w:tc>
          <w:tcPr>
            <w:tcW w:w="4675" w:type="dxa"/>
          </w:tcPr>
          <w:p w14:paraId="14A1B172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076FB8" w:rsidRPr="00CD096B" w14:paraId="2B987B93" w14:textId="77777777" w:rsidTr="00286516">
        <w:tc>
          <w:tcPr>
            <w:tcW w:w="4675" w:type="dxa"/>
          </w:tcPr>
          <w:p w14:paraId="67AC64F7" w14:textId="13C97F03" w:rsidR="00076FB8" w:rsidRPr="00CD096B" w:rsidRDefault="00076FB8" w:rsidP="00076F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096B">
              <w:rPr>
                <w:rFonts w:ascii="Times New Roman" w:hAnsi="Times New Roman" w:cs="Times New Roman"/>
                <w:i/>
                <w:iCs/>
              </w:rPr>
              <w:t>Anaeroplasma</w:t>
            </w:r>
            <w:proofErr w:type="spellEnd"/>
          </w:p>
        </w:tc>
        <w:tc>
          <w:tcPr>
            <w:tcW w:w="4675" w:type="dxa"/>
          </w:tcPr>
          <w:p w14:paraId="5BAA33F7" w14:textId="3A2D90FC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B6197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712DA9A9" w14:textId="77777777" w:rsidTr="00286516">
        <w:tc>
          <w:tcPr>
            <w:tcW w:w="4675" w:type="dxa"/>
          </w:tcPr>
          <w:p w14:paraId="06576E2E" w14:textId="7FD2AE8E" w:rsidR="00076FB8" w:rsidRPr="00CD096B" w:rsidRDefault="00076FB8" w:rsidP="00076FB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Anaeroplasmat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632A8498" w14:textId="011FE808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B6197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686558D5" w14:textId="77777777" w:rsidTr="00286516">
        <w:tc>
          <w:tcPr>
            <w:tcW w:w="4675" w:type="dxa"/>
          </w:tcPr>
          <w:p w14:paraId="7BF4AD2D" w14:textId="130DC4B7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Mollicutes (unclassified)</w:t>
            </w:r>
          </w:p>
        </w:tc>
        <w:tc>
          <w:tcPr>
            <w:tcW w:w="4675" w:type="dxa"/>
          </w:tcPr>
          <w:p w14:paraId="74A49141" w14:textId="401539D9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B6197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340B647E" w14:textId="77777777" w:rsidTr="00286516">
        <w:tc>
          <w:tcPr>
            <w:tcW w:w="4675" w:type="dxa"/>
          </w:tcPr>
          <w:p w14:paraId="503D01F8" w14:textId="341B1229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</w:rPr>
              <w:t>Mycoplasmataceae</w:t>
            </w:r>
            <w:proofErr w:type="spellEnd"/>
            <w:r w:rsidRPr="00CD096B">
              <w:rPr>
                <w:rFonts w:ascii="Times New Roman" w:hAnsi="Times New Roman" w:cs="Times New Roman"/>
              </w:rPr>
              <w:t xml:space="preserve"> (unclassified)</w:t>
            </w:r>
          </w:p>
        </w:tc>
        <w:tc>
          <w:tcPr>
            <w:tcW w:w="4675" w:type="dxa"/>
          </w:tcPr>
          <w:p w14:paraId="4F817251" w14:textId="0959037E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B6197C">
              <w:rPr>
                <w:rFonts w:ascii="Times New Roman" w:hAnsi="Times New Roman" w:cs="Times New Roman"/>
              </w:rPr>
              <w:t>&lt;0.001</w:t>
            </w:r>
          </w:p>
        </w:tc>
      </w:tr>
      <w:tr w:rsidR="00076FB8" w:rsidRPr="00CD096B" w14:paraId="112B982D" w14:textId="77777777" w:rsidTr="00286516">
        <w:tc>
          <w:tcPr>
            <w:tcW w:w="4675" w:type="dxa"/>
          </w:tcPr>
          <w:p w14:paraId="2970D890" w14:textId="5079A3D4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CD096B">
              <w:rPr>
                <w:rFonts w:ascii="Times New Roman" w:hAnsi="Times New Roman" w:cs="Times New Roman"/>
              </w:rPr>
              <w:t>RF39 (unclassified)</w:t>
            </w:r>
          </w:p>
        </w:tc>
        <w:tc>
          <w:tcPr>
            <w:tcW w:w="4675" w:type="dxa"/>
          </w:tcPr>
          <w:p w14:paraId="6930D36B" w14:textId="36E7A68E" w:rsidR="00076FB8" w:rsidRPr="00CD096B" w:rsidRDefault="00076FB8" w:rsidP="00076FB8">
            <w:pPr>
              <w:rPr>
                <w:rFonts w:ascii="Times New Roman" w:hAnsi="Times New Roman" w:cs="Times New Roman"/>
              </w:rPr>
            </w:pPr>
            <w:r w:rsidRPr="00B6197C">
              <w:rPr>
                <w:rFonts w:ascii="Times New Roman" w:hAnsi="Times New Roman" w:cs="Times New Roman"/>
              </w:rPr>
              <w:t>&lt;0.001</w:t>
            </w:r>
          </w:p>
        </w:tc>
      </w:tr>
      <w:tr w:rsidR="00CD096B" w:rsidRPr="00CD096B" w14:paraId="172A38D5" w14:textId="77777777" w:rsidTr="00286516">
        <w:tc>
          <w:tcPr>
            <w:tcW w:w="4675" w:type="dxa"/>
          </w:tcPr>
          <w:p w14:paraId="4A4A5480" w14:textId="49D3017F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  <w:proofErr w:type="spellStart"/>
            <w:r w:rsidRPr="00CD096B">
              <w:rPr>
                <w:rFonts w:ascii="Times New Roman" w:hAnsi="Times New Roman" w:cs="Times New Roman"/>
                <w:b/>
                <w:bCs/>
              </w:rPr>
              <w:t>Verrucomicrobia</w:t>
            </w:r>
            <w:proofErr w:type="spellEnd"/>
          </w:p>
        </w:tc>
        <w:tc>
          <w:tcPr>
            <w:tcW w:w="4675" w:type="dxa"/>
          </w:tcPr>
          <w:p w14:paraId="20988B71" w14:textId="77777777" w:rsidR="00CD096B" w:rsidRPr="00CD096B" w:rsidRDefault="00CD096B" w:rsidP="00CD096B">
            <w:pPr>
              <w:rPr>
                <w:rFonts w:ascii="Times New Roman" w:hAnsi="Times New Roman" w:cs="Times New Roman"/>
              </w:rPr>
            </w:pPr>
          </w:p>
        </w:tc>
      </w:tr>
      <w:tr w:rsidR="00CD096B" w:rsidRPr="00CD096B" w14:paraId="2F866E77" w14:textId="77777777" w:rsidTr="00286516">
        <w:tc>
          <w:tcPr>
            <w:tcW w:w="4675" w:type="dxa"/>
          </w:tcPr>
          <w:p w14:paraId="26FCA2AC" w14:textId="5348A990" w:rsidR="00CD096B" w:rsidRPr="00CD096B" w:rsidRDefault="00CD096B" w:rsidP="00CD096B">
            <w:pPr>
              <w:rPr>
                <w:rFonts w:ascii="Times New Roman" w:hAnsi="Times New Roman" w:cs="Times New Roman"/>
                <w:b/>
                <w:bCs/>
              </w:rPr>
            </w:pPr>
            <w:r w:rsidRPr="00CD096B">
              <w:rPr>
                <w:rFonts w:ascii="Times New Roman" w:hAnsi="Times New Roman" w:cs="Times New Roman"/>
              </w:rPr>
              <w:t>RFP12 (unclassified)</w:t>
            </w:r>
          </w:p>
        </w:tc>
        <w:tc>
          <w:tcPr>
            <w:tcW w:w="4675" w:type="dxa"/>
          </w:tcPr>
          <w:p w14:paraId="44F96AE3" w14:textId="7C3B0C06" w:rsidR="00CD096B" w:rsidRPr="00CD096B" w:rsidRDefault="00076FB8" w:rsidP="00CD0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6039C81" w14:textId="5BECC492" w:rsidR="00286516" w:rsidRPr="002E3DFB" w:rsidRDefault="00590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7B273A">
        <w:rPr>
          <w:rFonts w:ascii="Times New Roman" w:hAnsi="Times New Roman" w:cs="Times New Roman"/>
        </w:rPr>
        <w:t xml:space="preserve">-value </w:t>
      </w:r>
      <w:r>
        <w:rPr>
          <w:rFonts w:ascii="Times New Roman" w:hAnsi="Times New Roman" w:cs="Times New Roman"/>
        </w:rPr>
        <w:t xml:space="preserve">&lt;0.05 </w:t>
      </w:r>
      <w:r w:rsidR="007B273A">
        <w:rPr>
          <w:rFonts w:ascii="Times New Roman" w:hAnsi="Times New Roman" w:cs="Times New Roman"/>
        </w:rPr>
        <w:t xml:space="preserve">considered </w:t>
      </w:r>
      <w:proofErr w:type="gramStart"/>
      <w:r w:rsidR="007B273A">
        <w:rPr>
          <w:rFonts w:ascii="Times New Roman" w:hAnsi="Times New Roman" w:cs="Times New Roman"/>
        </w:rPr>
        <w:t>significant</w:t>
      </w:r>
      <w:proofErr w:type="gramEnd"/>
    </w:p>
    <w:p w14:paraId="40B1D4E6" w14:textId="77777777" w:rsidR="00A469D0" w:rsidRPr="002E3DFB" w:rsidRDefault="00A469D0">
      <w:pPr>
        <w:rPr>
          <w:rFonts w:ascii="Times New Roman" w:hAnsi="Times New Roman" w:cs="Times New Roman"/>
        </w:rPr>
      </w:pPr>
    </w:p>
    <w:sectPr w:rsidR="00A469D0" w:rsidRPr="002E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34"/>
    <w:rsid w:val="00004446"/>
    <w:rsid w:val="0004282B"/>
    <w:rsid w:val="000526FB"/>
    <w:rsid w:val="0006511C"/>
    <w:rsid w:val="00074E87"/>
    <w:rsid w:val="0007655F"/>
    <w:rsid w:val="00076FB8"/>
    <w:rsid w:val="000A4BED"/>
    <w:rsid w:val="000C7B1E"/>
    <w:rsid w:val="00101196"/>
    <w:rsid w:val="0012354B"/>
    <w:rsid w:val="00142BF9"/>
    <w:rsid w:val="00143A65"/>
    <w:rsid w:val="00151516"/>
    <w:rsid w:val="001524BB"/>
    <w:rsid w:val="001620F2"/>
    <w:rsid w:val="001679F6"/>
    <w:rsid w:val="00181122"/>
    <w:rsid w:val="0018522A"/>
    <w:rsid w:val="00191CF6"/>
    <w:rsid w:val="001920E3"/>
    <w:rsid w:val="00195353"/>
    <w:rsid w:val="001A58A7"/>
    <w:rsid w:val="001C31B7"/>
    <w:rsid w:val="001D06E1"/>
    <w:rsid w:val="00211764"/>
    <w:rsid w:val="00213A4E"/>
    <w:rsid w:val="0022628B"/>
    <w:rsid w:val="00227E2B"/>
    <w:rsid w:val="002430D2"/>
    <w:rsid w:val="00263197"/>
    <w:rsid w:val="00281F10"/>
    <w:rsid w:val="00286516"/>
    <w:rsid w:val="002B69D1"/>
    <w:rsid w:val="002C1120"/>
    <w:rsid w:val="002C38B9"/>
    <w:rsid w:val="002D4B44"/>
    <w:rsid w:val="002E3DFB"/>
    <w:rsid w:val="00303934"/>
    <w:rsid w:val="00312ED1"/>
    <w:rsid w:val="00323509"/>
    <w:rsid w:val="00337EAE"/>
    <w:rsid w:val="00347929"/>
    <w:rsid w:val="00353463"/>
    <w:rsid w:val="003B02E5"/>
    <w:rsid w:val="003F0A1E"/>
    <w:rsid w:val="00410DFC"/>
    <w:rsid w:val="00430003"/>
    <w:rsid w:val="00434171"/>
    <w:rsid w:val="00444103"/>
    <w:rsid w:val="0048474D"/>
    <w:rsid w:val="00493F23"/>
    <w:rsid w:val="004A5EBB"/>
    <w:rsid w:val="004A6C14"/>
    <w:rsid w:val="004A7B9B"/>
    <w:rsid w:val="004C2BCA"/>
    <w:rsid w:val="004D133A"/>
    <w:rsid w:val="004E6D4B"/>
    <w:rsid w:val="00500552"/>
    <w:rsid w:val="00505D44"/>
    <w:rsid w:val="00505F70"/>
    <w:rsid w:val="0053012A"/>
    <w:rsid w:val="00543615"/>
    <w:rsid w:val="00555E8F"/>
    <w:rsid w:val="00573AC3"/>
    <w:rsid w:val="00580656"/>
    <w:rsid w:val="00580C0A"/>
    <w:rsid w:val="0059002D"/>
    <w:rsid w:val="00596934"/>
    <w:rsid w:val="005C2C9E"/>
    <w:rsid w:val="005F3D1A"/>
    <w:rsid w:val="005F647F"/>
    <w:rsid w:val="00604D53"/>
    <w:rsid w:val="00622C57"/>
    <w:rsid w:val="00623216"/>
    <w:rsid w:val="00635BB5"/>
    <w:rsid w:val="0064192D"/>
    <w:rsid w:val="00651CB3"/>
    <w:rsid w:val="006601D7"/>
    <w:rsid w:val="00676BA9"/>
    <w:rsid w:val="00677991"/>
    <w:rsid w:val="00691856"/>
    <w:rsid w:val="006F040B"/>
    <w:rsid w:val="006F2C91"/>
    <w:rsid w:val="00710A80"/>
    <w:rsid w:val="00741529"/>
    <w:rsid w:val="00755287"/>
    <w:rsid w:val="007946BF"/>
    <w:rsid w:val="007963EA"/>
    <w:rsid w:val="00796E79"/>
    <w:rsid w:val="007B273A"/>
    <w:rsid w:val="00811E21"/>
    <w:rsid w:val="00825F95"/>
    <w:rsid w:val="00830B6E"/>
    <w:rsid w:val="00842974"/>
    <w:rsid w:val="00861B86"/>
    <w:rsid w:val="00862830"/>
    <w:rsid w:val="00864F12"/>
    <w:rsid w:val="00865209"/>
    <w:rsid w:val="008756F0"/>
    <w:rsid w:val="00893A9E"/>
    <w:rsid w:val="008C5C06"/>
    <w:rsid w:val="008E1B1E"/>
    <w:rsid w:val="008E6237"/>
    <w:rsid w:val="008E773E"/>
    <w:rsid w:val="008F6A86"/>
    <w:rsid w:val="00901E2F"/>
    <w:rsid w:val="009513D2"/>
    <w:rsid w:val="00963FBB"/>
    <w:rsid w:val="00980ED9"/>
    <w:rsid w:val="0098156B"/>
    <w:rsid w:val="00982AB4"/>
    <w:rsid w:val="00997708"/>
    <w:rsid w:val="009A6A21"/>
    <w:rsid w:val="009B176D"/>
    <w:rsid w:val="009E0680"/>
    <w:rsid w:val="009E3CAC"/>
    <w:rsid w:val="00A00B16"/>
    <w:rsid w:val="00A33AAD"/>
    <w:rsid w:val="00A469D0"/>
    <w:rsid w:val="00A507FF"/>
    <w:rsid w:val="00A535A3"/>
    <w:rsid w:val="00A60E3B"/>
    <w:rsid w:val="00A612A0"/>
    <w:rsid w:val="00A673A9"/>
    <w:rsid w:val="00A77B8F"/>
    <w:rsid w:val="00A8558F"/>
    <w:rsid w:val="00A85CBB"/>
    <w:rsid w:val="00A95834"/>
    <w:rsid w:val="00A96607"/>
    <w:rsid w:val="00AA4DE0"/>
    <w:rsid w:val="00AA545F"/>
    <w:rsid w:val="00AE167F"/>
    <w:rsid w:val="00AE5223"/>
    <w:rsid w:val="00B05D5E"/>
    <w:rsid w:val="00B34A9B"/>
    <w:rsid w:val="00B3625F"/>
    <w:rsid w:val="00B6198E"/>
    <w:rsid w:val="00B63E95"/>
    <w:rsid w:val="00B70109"/>
    <w:rsid w:val="00B732B8"/>
    <w:rsid w:val="00B811AE"/>
    <w:rsid w:val="00B83A42"/>
    <w:rsid w:val="00B90184"/>
    <w:rsid w:val="00B93E31"/>
    <w:rsid w:val="00B94ED1"/>
    <w:rsid w:val="00BC060A"/>
    <w:rsid w:val="00BE0D8D"/>
    <w:rsid w:val="00BF677E"/>
    <w:rsid w:val="00BF7025"/>
    <w:rsid w:val="00C1251B"/>
    <w:rsid w:val="00C54CAE"/>
    <w:rsid w:val="00C652B8"/>
    <w:rsid w:val="00CA250E"/>
    <w:rsid w:val="00CB35BF"/>
    <w:rsid w:val="00CD096B"/>
    <w:rsid w:val="00CE0FA7"/>
    <w:rsid w:val="00CE2511"/>
    <w:rsid w:val="00CE3984"/>
    <w:rsid w:val="00D04677"/>
    <w:rsid w:val="00D139C6"/>
    <w:rsid w:val="00D43284"/>
    <w:rsid w:val="00D51E02"/>
    <w:rsid w:val="00D874E4"/>
    <w:rsid w:val="00D92FAA"/>
    <w:rsid w:val="00D95619"/>
    <w:rsid w:val="00DA3B5C"/>
    <w:rsid w:val="00DB528C"/>
    <w:rsid w:val="00DD1E17"/>
    <w:rsid w:val="00DF6088"/>
    <w:rsid w:val="00E004C0"/>
    <w:rsid w:val="00E00F04"/>
    <w:rsid w:val="00E150CB"/>
    <w:rsid w:val="00E63814"/>
    <w:rsid w:val="00E938CB"/>
    <w:rsid w:val="00EB0074"/>
    <w:rsid w:val="00EC4D47"/>
    <w:rsid w:val="00ED58BD"/>
    <w:rsid w:val="00EF1223"/>
    <w:rsid w:val="00EF20A3"/>
    <w:rsid w:val="00F02789"/>
    <w:rsid w:val="00F12AB9"/>
    <w:rsid w:val="00F4316E"/>
    <w:rsid w:val="00F64627"/>
    <w:rsid w:val="00F701D4"/>
    <w:rsid w:val="00F7275A"/>
    <w:rsid w:val="00F75EF2"/>
    <w:rsid w:val="00F81880"/>
    <w:rsid w:val="00F82B5E"/>
    <w:rsid w:val="00FB114E"/>
    <w:rsid w:val="00FD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A90F"/>
  <w15:chartTrackingRefBased/>
  <w15:docId w15:val="{7ED203D3-935B-4AA7-B3AE-9AA8CC66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licia E</dc:creator>
  <cp:keywords/>
  <dc:description/>
  <cp:lastModifiedBy>Long, Alicia E</cp:lastModifiedBy>
  <cp:revision>4</cp:revision>
  <dcterms:created xsi:type="dcterms:W3CDTF">2024-03-20T20:55:00Z</dcterms:created>
  <dcterms:modified xsi:type="dcterms:W3CDTF">2024-03-21T00:43:00Z</dcterms:modified>
</cp:coreProperties>
</file>